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C7049" w:rsidRPr="00AC7049" w:rsidRDefault="00AC7049" w:rsidP="00AC7049">
      <w:pPr>
        <w:spacing w:line="360" w:lineRule="auto"/>
        <w:jc w:val="left"/>
        <w:rPr>
          <w:rFonts w:ascii="Times New Roman" w:hAnsi="Times New Roman"/>
          <w:bCs/>
          <w:sz w:val="24"/>
        </w:rPr>
      </w:pPr>
      <w:bookmarkStart w:id="0" w:name="_GoBack"/>
      <w:r w:rsidRPr="00AC7049">
        <w:rPr>
          <w:rFonts w:ascii="Times New Roman" w:hAnsi="Times New Roman"/>
          <w:b/>
          <w:sz w:val="24"/>
        </w:rPr>
        <w:t>Supplementary Table S</w:t>
      </w:r>
      <w:r w:rsidRPr="00AC7049">
        <w:rPr>
          <w:rFonts w:ascii="Times New Roman" w:hAnsi="Times New Roman" w:hint="eastAsia"/>
          <w:b/>
          <w:sz w:val="24"/>
        </w:rPr>
        <w:t>3</w:t>
      </w:r>
      <w:r w:rsidRPr="00AC7049">
        <w:rPr>
          <w:rFonts w:ascii="Times New Roman" w:hAnsi="Times New Roman"/>
          <w:b/>
          <w:sz w:val="24"/>
        </w:rPr>
        <w:t xml:space="preserve">. </w:t>
      </w:r>
      <w:r w:rsidRPr="00AC7049">
        <w:rPr>
          <w:rFonts w:ascii="Times New Roman" w:hAnsi="Times New Roman" w:hint="eastAsia"/>
          <w:bCs/>
          <w:sz w:val="24"/>
        </w:rPr>
        <w:t xml:space="preserve">Enriched motifs with top 30 significance according to </w:t>
      </w:r>
      <w:r w:rsidRPr="00AC7049">
        <w:rPr>
          <w:rFonts w:ascii="Times New Roman" w:hAnsi="Times New Roman"/>
          <w:bCs/>
          <w:sz w:val="24"/>
        </w:rPr>
        <w:t xml:space="preserve">Homer de novo Motif </w:t>
      </w:r>
      <w:r w:rsidRPr="00AC7049">
        <w:rPr>
          <w:rFonts w:ascii="Times New Roman" w:hAnsi="Times New Roman" w:hint="eastAsia"/>
          <w:bCs/>
          <w:sz w:val="24"/>
        </w:rPr>
        <w:t>analysis based on RIP-seq</w:t>
      </w:r>
      <w:r w:rsidRPr="00AC7049">
        <w:rPr>
          <w:rFonts w:ascii="Times New Roman" w:hAnsi="Times New Roman"/>
          <w:bCs/>
          <w:sz w:val="24"/>
        </w:rPr>
        <w:t>.</w:t>
      </w:r>
    </w:p>
    <w:tbl>
      <w:tblPr>
        <w:tblStyle w:val="a3"/>
        <w:tblW w:w="0" w:type="auto"/>
        <w:tblLayout w:type="fixed"/>
        <w:tblLook w:val="0000" w:firstRow="0" w:lastRow="0" w:firstColumn="0" w:lastColumn="0" w:noHBand="0" w:noVBand="0"/>
      </w:tblPr>
      <w:tblGrid>
        <w:gridCol w:w="728"/>
        <w:gridCol w:w="4041"/>
        <w:gridCol w:w="844"/>
        <w:gridCol w:w="1410"/>
        <w:gridCol w:w="1385"/>
      </w:tblGrid>
      <w:tr w:rsidR="00AC7049" w:rsidTr="00AC5B89">
        <w:tc>
          <w:tcPr>
            <w:tcW w:w="728" w:type="dxa"/>
          </w:tcPr>
          <w:bookmarkEnd w:id="0"/>
          <w:p w:rsidR="00AC7049" w:rsidRDefault="00AC7049" w:rsidP="00AC5B8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Rank</w:t>
            </w:r>
          </w:p>
        </w:tc>
        <w:tc>
          <w:tcPr>
            <w:tcW w:w="4041" w:type="dxa"/>
          </w:tcPr>
          <w:p w:rsidR="00AC7049" w:rsidRDefault="00AC7049" w:rsidP="00AC5B8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Motif</w:t>
            </w:r>
          </w:p>
        </w:tc>
        <w:tc>
          <w:tcPr>
            <w:tcW w:w="844" w:type="dxa"/>
          </w:tcPr>
          <w:p w:rsidR="00AC7049" w:rsidRDefault="00AC7049" w:rsidP="00AC5B8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i/>
                <w:iCs/>
                <w:szCs w:val="21"/>
              </w:rPr>
              <w:t>P</w:t>
            </w:r>
          </w:p>
        </w:tc>
        <w:tc>
          <w:tcPr>
            <w:tcW w:w="1410" w:type="dxa"/>
          </w:tcPr>
          <w:p w:rsidR="00AC7049" w:rsidRDefault="00AC7049" w:rsidP="00AC5B8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 xml:space="preserve">% of Targets  </w:t>
            </w:r>
          </w:p>
        </w:tc>
        <w:tc>
          <w:tcPr>
            <w:tcW w:w="1385" w:type="dxa"/>
          </w:tcPr>
          <w:p w:rsidR="00AC7049" w:rsidRDefault="00AC7049" w:rsidP="00AC5B8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% of Targets</w:t>
            </w:r>
          </w:p>
        </w:tc>
      </w:tr>
      <w:tr w:rsidR="00AC7049" w:rsidTr="00AC5B89">
        <w:tc>
          <w:tcPr>
            <w:tcW w:w="728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</w:t>
            </w:r>
          </w:p>
        </w:tc>
        <w:tc>
          <w:tcPr>
            <w:tcW w:w="4041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noProof/>
                <w:szCs w:val="21"/>
              </w:rPr>
              <w:drawing>
                <wp:inline distT="0" distB="0" distL="0" distR="0" wp14:anchorId="095DEAA0" wp14:editId="72FEBC90">
                  <wp:extent cx="1920240" cy="358775"/>
                  <wp:effectExtent l="0" t="0" r="0" b="0"/>
                  <wp:docPr id="1" name="图片 1" descr="snap_screen_2022052420404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" descr="snap_screen_20220524204041"/>
                          <pic:cNvPicPr>
                            <a:picLocks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20240" cy="358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4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e-21</w:t>
            </w:r>
          </w:p>
        </w:tc>
        <w:tc>
          <w:tcPr>
            <w:tcW w:w="1410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.32%</w:t>
            </w:r>
          </w:p>
        </w:tc>
        <w:tc>
          <w:tcPr>
            <w:tcW w:w="1385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0.00%</w:t>
            </w:r>
          </w:p>
        </w:tc>
      </w:tr>
      <w:tr w:rsidR="00AC7049" w:rsidTr="00AC5B89">
        <w:tc>
          <w:tcPr>
            <w:tcW w:w="728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2</w:t>
            </w:r>
          </w:p>
        </w:tc>
        <w:tc>
          <w:tcPr>
            <w:tcW w:w="4041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noProof/>
                <w:szCs w:val="21"/>
              </w:rPr>
              <w:drawing>
                <wp:inline distT="0" distB="0" distL="0" distR="0" wp14:anchorId="3194C23F" wp14:editId="32ECADF3">
                  <wp:extent cx="2039620" cy="330835"/>
                  <wp:effectExtent l="0" t="0" r="0" b="0"/>
                  <wp:docPr id="2" name="图片 2" descr="snap_screen_2022052420410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" descr="snap_screen_20220524204102"/>
                          <pic:cNvPicPr>
                            <a:picLocks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9620" cy="3308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4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e-21</w:t>
            </w:r>
          </w:p>
        </w:tc>
        <w:tc>
          <w:tcPr>
            <w:tcW w:w="1410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.32%</w:t>
            </w:r>
          </w:p>
        </w:tc>
        <w:tc>
          <w:tcPr>
            <w:tcW w:w="1385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0.00%</w:t>
            </w:r>
          </w:p>
        </w:tc>
      </w:tr>
      <w:tr w:rsidR="00AC7049" w:rsidTr="00AC5B89">
        <w:tc>
          <w:tcPr>
            <w:tcW w:w="728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3</w:t>
            </w:r>
          </w:p>
        </w:tc>
        <w:tc>
          <w:tcPr>
            <w:tcW w:w="4041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noProof/>
                <w:szCs w:val="21"/>
              </w:rPr>
              <w:drawing>
                <wp:inline distT="0" distB="0" distL="0" distR="0" wp14:anchorId="3CDA0C8F" wp14:editId="14209627">
                  <wp:extent cx="2075180" cy="344805"/>
                  <wp:effectExtent l="0" t="0" r="0" b="0"/>
                  <wp:docPr id="3" name="图片 4" descr="snap_screen_2022052420411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" descr="snap_screen_20220524204115"/>
                          <pic:cNvPicPr>
                            <a:picLocks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5180" cy="3448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4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e-21</w:t>
            </w:r>
          </w:p>
        </w:tc>
        <w:tc>
          <w:tcPr>
            <w:tcW w:w="1410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.47%</w:t>
            </w:r>
          </w:p>
        </w:tc>
        <w:tc>
          <w:tcPr>
            <w:tcW w:w="1385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0.01%</w:t>
            </w:r>
          </w:p>
        </w:tc>
      </w:tr>
      <w:tr w:rsidR="00AC7049" w:rsidTr="00AC5B89">
        <w:tc>
          <w:tcPr>
            <w:tcW w:w="728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4</w:t>
            </w:r>
          </w:p>
        </w:tc>
        <w:tc>
          <w:tcPr>
            <w:tcW w:w="4041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noProof/>
                <w:szCs w:val="21"/>
              </w:rPr>
              <w:drawing>
                <wp:inline distT="0" distB="0" distL="0" distR="0" wp14:anchorId="412D2598" wp14:editId="7C08005F">
                  <wp:extent cx="2075180" cy="323850"/>
                  <wp:effectExtent l="0" t="0" r="0" b="0"/>
                  <wp:docPr id="4" name="图片 5" descr="snap_screen_2022052420413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5" descr="snap_screen_20220524204138"/>
                          <pic:cNvPicPr>
                            <a:picLocks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5180" cy="323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4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e-20</w:t>
            </w:r>
          </w:p>
        </w:tc>
        <w:tc>
          <w:tcPr>
            <w:tcW w:w="1410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.47%</w:t>
            </w:r>
          </w:p>
        </w:tc>
        <w:tc>
          <w:tcPr>
            <w:tcW w:w="1385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0.01%</w:t>
            </w:r>
          </w:p>
        </w:tc>
      </w:tr>
      <w:tr w:rsidR="00AC7049" w:rsidTr="00AC5B89">
        <w:tc>
          <w:tcPr>
            <w:tcW w:w="728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5</w:t>
            </w:r>
          </w:p>
        </w:tc>
        <w:tc>
          <w:tcPr>
            <w:tcW w:w="4041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noProof/>
                <w:szCs w:val="21"/>
              </w:rPr>
              <w:drawing>
                <wp:inline distT="0" distB="0" distL="0" distR="0" wp14:anchorId="5A0339A4" wp14:editId="48C72F9B">
                  <wp:extent cx="2032635" cy="316230"/>
                  <wp:effectExtent l="0" t="0" r="0" b="0"/>
                  <wp:docPr id="5" name="图片 6" descr="snap_screen_2022052420415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6" descr="snap_screen_20220524204151"/>
                          <pic:cNvPicPr>
                            <a:picLocks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635" cy="316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4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e-19</w:t>
            </w:r>
          </w:p>
        </w:tc>
        <w:tc>
          <w:tcPr>
            <w:tcW w:w="1410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.17%</w:t>
            </w:r>
          </w:p>
        </w:tc>
        <w:tc>
          <w:tcPr>
            <w:tcW w:w="1385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0.00%</w:t>
            </w:r>
          </w:p>
        </w:tc>
      </w:tr>
      <w:tr w:rsidR="00AC7049" w:rsidTr="00AC5B89">
        <w:tc>
          <w:tcPr>
            <w:tcW w:w="728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6</w:t>
            </w:r>
          </w:p>
        </w:tc>
        <w:tc>
          <w:tcPr>
            <w:tcW w:w="4041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noProof/>
                <w:szCs w:val="21"/>
              </w:rPr>
              <w:drawing>
                <wp:inline distT="0" distB="0" distL="0" distR="0" wp14:anchorId="1C7A1DC9" wp14:editId="13D55EA5">
                  <wp:extent cx="2068195" cy="330835"/>
                  <wp:effectExtent l="0" t="0" r="0" b="0"/>
                  <wp:docPr id="6" name="图片 7" descr="snap_screen_2022052420420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7" descr="snap_screen_20220524204207"/>
                          <pic:cNvPicPr>
                            <a:picLocks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8195" cy="3308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4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e-13</w:t>
            </w:r>
          </w:p>
        </w:tc>
        <w:tc>
          <w:tcPr>
            <w:tcW w:w="1410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.62%</w:t>
            </w:r>
          </w:p>
        </w:tc>
        <w:tc>
          <w:tcPr>
            <w:tcW w:w="1385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0.04%</w:t>
            </w:r>
          </w:p>
        </w:tc>
      </w:tr>
      <w:tr w:rsidR="00AC7049" w:rsidTr="00AC5B89">
        <w:tc>
          <w:tcPr>
            <w:tcW w:w="728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7</w:t>
            </w:r>
          </w:p>
        </w:tc>
        <w:tc>
          <w:tcPr>
            <w:tcW w:w="4041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noProof/>
                <w:szCs w:val="21"/>
              </w:rPr>
              <w:drawing>
                <wp:inline distT="0" distB="0" distL="0" distR="0" wp14:anchorId="7B9CA360" wp14:editId="433485FF">
                  <wp:extent cx="2018665" cy="302260"/>
                  <wp:effectExtent l="0" t="0" r="0" b="0"/>
                  <wp:docPr id="7" name="图片 8" descr="snap_screen_2022052420423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8" descr="snap_screen_20220524204231"/>
                          <pic:cNvPicPr>
                            <a:picLocks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18665" cy="302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4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e-13</w:t>
            </w:r>
          </w:p>
        </w:tc>
        <w:tc>
          <w:tcPr>
            <w:tcW w:w="1410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.03%</w:t>
            </w:r>
          </w:p>
        </w:tc>
        <w:tc>
          <w:tcPr>
            <w:tcW w:w="1385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0.01%</w:t>
            </w:r>
          </w:p>
        </w:tc>
      </w:tr>
      <w:tr w:rsidR="00AC7049" w:rsidTr="00AC5B89">
        <w:tc>
          <w:tcPr>
            <w:tcW w:w="728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8</w:t>
            </w:r>
          </w:p>
        </w:tc>
        <w:tc>
          <w:tcPr>
            <w:tcW w:w="4041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noProof/>
                <w:szCs w:val="21"/>
              </w:rPr>
              <w:drawing>
                <wp:inline distT="0" distB="0" distL="0" distR="0" wp14:anchorId="510565AC" wp14:editId="571A4FC0">
                  <wp:extent cx="1835785" cy="323850"/>
                  <wp:effectExtent l="0" t="0" r="0" b="0"/>
                  <wp:docPr id="8" name="图片 9" descr="snap_screen_2022052420424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9" descr="snap_screen_20220524204246"/>
                          <pic:cNvPicPr>
                            <a:picLocks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35785" cy="323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4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e-12</w:t>
            </w:r>
          </w:p>
        </w:tc>
        <w:tc>
          <w:tcPr>
            <w:tcW w:w="1410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9.24%</w:t>
            </w:r>
          </w:p>
        </w:tc>
        <w:tc>
          <w:tcPr>
            <w:tcW w:w="1385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0.10%</w:t>
            </w:r>
          </w:p>
        </w:tc>
      </w:tr>
      <w:tr w:rsidR="00AC7049" w:rsidTr="00AC5B89">
        <w:tc>
          <w:tcPr>
            <w:tcW w:w="728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9</w:t>
            </w:r>
          </w:p>
        </w:tc>
        <w:tc>
          <w:tcPr>
            <w:tcW w:w="4041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noProof/>
                <w:szCs w:val="21"/>
              </w:rPr>
              <w:drawing>
                <wp:inline distT="0" distB="0" distL="0" distR="0" wp14:anchorId="2772518B" wp14:editId="67AEFE56">
                  <wp:extent cx="1842770" cy="330835"/>
                  <wp:effectExtent l="0" t="0" r="0" b="0"/>
                  <wp:docPr id="9" name="图片 11" descr="snap_screen_2022052420430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1" descr="snap_screen_20220524204301"/>
                          <pic:cNvPicPr>
                            <a:picLocks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2770" cy="3308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4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e-11</w:t>
            </w:r>
          </w:p>
        </w:tc>
        <w:tc>
          <w:tcPr>
            <w:tcW w:w="1410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4.41%</w:t>
            </w:r>
          </w:p>
        </w:tc>
        <w:tc>
          <w:tcPr>
            <w:tcW w:w="1385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0.87%</w:t>
            </w:r>
          </w:p>
        </w:tc>
      </w:tr>
      <w:tr w:rsidR="00AC7049" w:rsidTr="00AC5B89">
        <w:tc>
          <w:tcPr>
            <w:tcW w:w="728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0</w:t>
            </w:r>
          </w:p>
        </w:tc>
        <w:tc>
          <w:tcPr>
            <w:tcW w:w="4041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noProof/>
                <w:szCs w:val="21"/>
              </w:rPr>
              <w:drawing>
                <wp:inline distT="0" distB="0" distL="0" distR="0" wp14:anchorId="3F6015F7" wp14:editId="64376DB5">
                  <wp:extent cx="1687830" cy="365760"/>
                  <wp:effectExtent l="0" t="0" r="0" b="0"/>
                  <wp:docPr id="10" name="图片 12" descr="snap_screen_2022052420431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2" descr="snap_screen_20220524204316"/>
                          <pic:cNvPicPr>
                            <a:picLocks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87830" cy="365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4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e-11</w:t>
            </w:r>
          </w:p>
        </w:tc>
        <w:tc>
          <w:tcPr>
            <w:tcW w:w="1410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3.23%</w:t>
            </w:r>
          </w:p>
        </w:tc>
        <w:tc>
          <w:tcPr>
            <w:tcW w:w="1385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0.44%</w:t>
            </w:r>
          </w:p>
        </w:tc>
      </w:tr>
      <w:tr w:rsidR="00AC7049" w:rsidTr="00AC5B89">
        <w:tc>
          <w:tcPr>
            <w:tcW w:w="728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1</w:t>
            </w:r>
          </w:p>
        </w:tc>
        <w:tc>
          <w:tcPr>
            <w:tcW w:w="4041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noProof/>
                <w:szCs w:val="21"/>
              </w:rPr>
              <w:drawing>
                <wp:inline distT="0" distB="0" distL="0" distR="0" wp14:anchorId="3D78B5CF" wp14:editId="5AE3A61B">
                  <wp:extent cx="1976755" cy="302260"/>
                  <wp:effectExtent l="0" t="0" r="0" b="0"/>
                  <wp:docPr id="11" name="图片 13" descr="snap_screen_2022052420433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3" descr="snap_screen_20220524204330"/>
                          <pic:cNvPicPr>
                            <a:picLocks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6755" cy="302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4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e-11</w:t>
            </w:r>
          </w:p>
        </w:tc>
        <w:tc>
          <w:tcPr>
            <w:tcW w:w="1410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6.61%</w:t>
            </w:r>
          </w:p>
        </w:tc>
        <w:tc>
          <w:tcPr>
            <w:tcW w:w="1385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2.01%</w:t>
            </w:r>
          </w:p>
        </w:tc>
      </w:tr>
      <w:tr w:rsidR="00AC7049" w:rsidTr="00AC5B89">
        <w:tc>
          <w:tcPr>
            <w:tcW w:w="728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2</w:t>
            </w:r>
          </w:p>
        </w:tc>
        <w:tc>
          <w:tcPr>
            <w:tcW w:w="4041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noProof/>
                <w:szCs w:val="21"/>
              </w:rPr>
              <w:drawing>
                <wp:inline distT="0" distB="0" distL="0" distR="0" wp14:anchorId="6A6846D4" wp14:editId="3D7217DF">
                  <wp:extent cx="1772285" cy="316230"/>
                  <wp:effectExtent l="0" t="0" r="0" b="0"/>
                  <wp:docPr id="12" name="图片 15" descr="snap_screen_2022052420434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5" descr="snap_screen_20220524204347"/>
                          <pic:cNvPicPr>
                            <a:picLocks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2285" cy="316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4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e-11</w:t>
            </w:r>
          </w:p>
        </w:tc>
        <w:tc>
          <w:tcPr>
            <w:tcW w:w="1410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21.88%</w:t>
            </w:r>
          </w:p>
        </w:tc>
        <w:tc>
          <w:tcPr>
            <w:tcW w:w="1385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2.54%</w:t>
            </w:r>
          </w:p>
        </w:tc>
      </w:tr>
      <w:tr w:rsidR="00AC7049" w:rsidTr="00AC5B89">
        <w:tc>
          <w:tcPr>
            <w:tcW w:w="728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3</w:t>
            </w:r>
          </w:p>
        </w:tc>
        <w:tc>
          <w:tcPr>
            <w:tcW w:w="4041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noProof/>
                <w:szCs w:val="21"/>
              </w:rPr>
              <w:drawing>
                <wp:inline distT="0" distB="0" distL="0" distR="0" wp14:anchorId="5D0A8C38" wp14:editId="78B221BF">
                  <wp:extent cx="1962150" cy="295275"/>
                  <wp:effectExtent l="0" t="0" r="0" b="0"/>
                  <wp:docPr id="13" name="图片 17" descr="snap_screen_2022052420440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7" descr="snap_screen_20220524204400"/>
                          <pic:cNvPicPr>
                            <a:picLocks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2150" cy="295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4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e-10</w:t>
            </w:r>
          </w:p>
        </w:tc>
        <w:tc>
          <w:tcPr>
            <w:tcW w:w="1410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.17%</w:t>
            </w:r>
          </w:p>
        </w:tc>
        <w:tc>
          <w:tcPr>
            <w:tcW w:w="1385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0.03%</w:t>
            </w:r>
          </w:p>
        </w:tc>
      </w:tr>
      <w:tr w:rsidR="00AC7049" w:rsidTr="00AC5B89">
        <w:tc>
          <w:tcPr>
            <w:tcW w:w="728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4</w:t>
            </w:r>
          </w:p>
        </w:tc>
        <w:tc>
          <w:tcPr>
            <w:tcW w:w="4041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noProof/>
                <w:szCs w:val="21"/>
              </w:rPr>
              <w:drawing>
                <wp:inline distT="0" distB="0" distL="0" distR="0" wp14:anchorId="64C5A1AF" wp14:editId="0CD895D0">
                  <wp:extent cx="1709420" cy="372745"/>
                  <wp:effectExtent l="0" t="0" r="0" b="0"/>
                  <wp:docPr id="14" name="图片 18" descr="snap_screen_2022052420442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8" descr="snap_screen_20220524204423"/>
                          <pic:cNvPicPr>
                            <a:picLocks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9420" cy="3727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4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e-10</w:t>
            </w:r>
          </w:p>
        </w:tc>
        <w:tc>
          <w:tcPr>
            <w:tcW w:w="1410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3.07%</w:t>
            </w:r>
          </w:p>
        </w:tc>
        <w:tc>
          <w:tcPr>
            <w:tcW w:w="1385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6.24%</w:t>
            </w:r>
          </w:p>
        </w:tc>
      </w:tr>
      <w:tr w:rsidR="00AC7049" w:rsidTr="00AC5B89">
        <w:tc>
          <w:tcPr>
            <w:tcW w:w="728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5</w:t>
            </w:r>
          </w:p>
        </w:tc>
        <w:tc>
          <w:tcPr>
            <w:tcW w:w="4041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noProof/>
                <w:szCs w:val="21"/>
              </w:rPr>
              <w:drawing>
                <wp:inline distT="0" distB="0" distL="0" distR="0" wp14:anchorId="6BF7FADE" wp14:editId="235FFA3B">
                  <wp:extent cx="2138045" cy="330835"/>
                  <wp:effectExtent l="0" t="0" r="0" b="0"/>
                  <wp:docPr id="15" name="图片 20" descr="snap_screen_2022052420450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0" descr="snap_screen_20220524204508"/>
                          <pic:cNvPicPr>
                            <a:picLocks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38045" cy="3308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4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e-9</w:t>
            </w:r>
          </w:p>
        </w:tc>
        <w:tc>
          <w:tcPr>
            <w:tcW w:w="1410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2.64%</w:t>
            </w:r>
          </w:p>
        </w:tc>
        <w:tc>
          <w:tcPr>
            <w:tcW w:w="1385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0.37%</w:t>
            </w:r>
          </w:p>
        </w:tc>
      </w:tr>
      <w:tr w:rsidR="00AC7049" w:rsidTr="00AC5B89">
        <w:tc>
          <w:tcPr>
            <w:tcW w:w="728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6</w:t>
            </w:r>
          </w:p>
        </w:tc>
        <w:tc>
          <w:tcPr>
            <w:tcW w:w="4041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noProof/>
                <w:szCs w:val="21"/>
              </w:rPr>
              <w:drawing>
                <wp:inline distT="0" distB="0" distL="0" distR="0" wp14:anchorId="340F6C58" wp14:editId="4EBC4DAD">
                  <wp:extent cx="1638935" cy="351790"/>
                  <wp:effectExtent l="0" t="0" r="0" b="0"/>
                  <wp:docPr id="16" name="图片 21" descr="snap_screen_2022052420452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1" descr="snap_screen_20220524204521"/>
                          <pic:cNvPicPr>
                            <a:picLocks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38935" cy="3517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4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e-9</w:t>
            </w:r>
          </w:p>
        </w:tc>
        <w:tc>
          <w:tcPr>
            <w:tcW w:w="1410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7.34%</w:t>
            </w:r>
          </w:p>
        </w:tc>
        <w:tc>
          <w:tcPr>
            <w:tcW w:w="1385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2.70%</w:t>
            </w:r>
          </w:p>
        </w:tc>
      </w:tr>
      <w:tr w:rsidR="00AC7049" w:rsidTr="00AC5B89">
        <w:tc>
          <w:tcPr>
            <w:tcW w:w="728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7</w:t>
            </w:r>
          </w:p>
        </w:tc>
        <w:tc>
          <w:tcPr>
            <w:tcW w:w="4041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noProof/>
                <w:szCs w:val="21"/>
              </w:rPr>
              <w:drawing>
                <wp:inline distT="0" distB="0" distL="0" distR="0" wp14:anchorId="28FCBA4B" wp14:editId="02839DED">
                  <wp:extent cx="1779270" cy="323850"/>
                  <wp:effectExtent l="0" t="0" r="0" b="0"/>
                  <wp:docPr id="17" name="图片 22" descr="snap_screen_2022052420453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2" descr="snap_screen_20220524204535"/>
                          <pic:cNvPicPr>
                            <a:picLocks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9270" cy="323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4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e-9</w:t>
            </w:r>
          </w:p>
        </w:tc>
        <w:tc>
          <w:tcPr>
            <w:tcW w:w="1410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3.80%</w:t>
            </w:r>
          </w:p>
        </w:tc>
        <w:tc>
          <w:tcPr>
            <w:tcW w:w="1385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7.08%</w:t>
            </w:r>
          </w:p>
        </w:tc>
      </w:tr>
      <w:tr w:rsidR="00AC7049" w:rsidTr="00AC5B89">
        <w:tc>
          <w:tcPr>
            <w:tcW w:w="728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8</w:t>
            </w:r>
          </w:p>
        </w:tc>
        <w:tc>
          <w:tcPr>
            <w:tcW w:w="4041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noProof/>
                <w:szCs w:val="21"/>
              </w:rPr>
              <w:drawing>
                <wp:inline distT="0" distB="0" distL="0" distR="0" wp14:anchorId="0E4E35F0" wp14:editId="6977EB70">
                  <wp:extent cx="1758315" cy="379730"/>
                  <wp:effectExtent l="0" t="0" r="0" b="0"/>
                  <wp:docPr id="18" name="图片 24" descr="snap_screen_2022052420455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4" descr="snap_screen_20220524204550"/>
                          <pic:cNvPicPr>
                            <a:picLocks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315" cy="379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4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e-8</w:t>
            </w:r>
          </w:p>
        </w:tc>
        <w:tc>
          <w:tcPr>
            <w:tcW w:w="1410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6.02%</w:t>
            </w:r>
          </w:p>
        </w:tc>
        <w:tc>
          <w:tcPr>
            <w:tcW w:w="1385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2.01%</w:t>
            </w:r>
          </w:p>
        </w:tc>
      </w:tr>
      <w:tr w:rsidR="00AC7049" w:rsidTr="00AC5B89">
        <w:tc>
          <w:tcPr>
            <w:tcW w:w="728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9</w:t>
            </w:r>
          </w:p>
        </w:tc>
        <w:tc>
          <w:tcPr>
            <w:tcW w:w="4041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noProof/>
                <w:szCs w:val="21"/>
              </w:rPr>
              <w:drawing>
                <wp:inline distT="0" distB="0" distL="0" distR="0" wp14:anchorId="389021D2" wp14:editId="0C6E51FB">
                  <wp:extent cx="1631950" cy="372745"/>
                  <wp:effectExtent l="0" t="0" r="0" b="0"/>
                  <wp:docPr id="19" name="图片 25" descr="snap_screen_2022052420463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5" descr="snap_screen_20220524204637"/>
                          <pic:cNvPicPr>
                            <a:picLocks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31950" cy="3727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4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e-8</w:t>
            </w:r>
          </w:p>
        </w:tc>
        <w:tc>
          <w:tcPr>
            <w:tcW w:w="1410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4.41%</w:t>
            </w:r>
          </w:p>
        </w:tc>
        <w:tc>
          <w:tcPr>
            <w:tcW w:w="1385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.16%</w:t>
            </w:r>
          </w:p>
        </w:tc>
      </w:tr>
      <w:tr w:rsidR="00AC7049" w:rsidTr="00AC5B89">
        <w:tc>
          <w:tcPr>
            <w:tcW w:w="728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20</w:t>
            </w:r>
          </w:p>
        </w:tc>
        <w:tc>
          <w:tcPr>
            <w:tcW w:w="4041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noProof/>
                <w:szCs w:val="21"/>
              </w:rPr>
              <w:drawing>
                <wp:inline distT="0" distB="0" distL="0" distR="0" wp14:anchorId="7F4BB1BE" wp14:editId="15EEC2A2">
                  <wp:extent cx="1575435" cy="344805"/>
                  <wp:effectExtent l="0" t="0" r="0" b="0"/>
                  <wp:docPr id="20" name="图片 26" descr="snap_screen_2022052420465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6" descr="snap_screen_20220524204653"/>
                          <pic:cNvPicPr>
                            <a:picLocks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5435" cy="3448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4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e-8</w:t>
            </w:r>
          </w:p>
        </w:tc>
        <w:tc>
          <w:tcPr>
            <w:tcW w:w="1410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.32%</w:t>
            </w:r>
          </w:p>
        </w:tc>
        <w:tc>
          <w:tcPr>
            <w:tcW w:w="1385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0.07%</w:t>
            </w:r>
          </w:p>
        </w:tc>
      </w:tr>
      <w:tr w:rsidR="00AC7049" w:rsidTr="00AC5B89">
        <w:tc>
          <w:tcPr>
            <w:tcW w:w="728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lastRenderedPageBreak/>
              <w:t>21</w:t>
            </w:r>
          </w:p>
        </w:tc>
        <w:tc>
          <w:tcPr>
            <w:tcW w:w="4041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noProof/>
                <w:szCs w:val="21"/>
              </w:rPr>
              <w:drawing>
                <wp:inline distT="0" distB="0" distL="0" distR="0" wp14:anchorId="03AD7707" wp14:editId="30BC0788">
                  <wp:extent cx="1828800" cy="316230"/>
                  <wp:effectExtent l="0" t="0" r="0" b="0"/>
                  <wp:docPr id="21" name="图片 27" descr="snap_screen_2022052420470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7" descr="snap_screen_20220524204708"/>
                          <pic:cNvPicPr>
                            <a:picLocks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0" cy="316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4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e-8</w:t>
            </w:r>
          </w:p>
        </w:tc>
        <w:tc>
          <w:tcPr>
            <w:tcW w:w="1410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0.73%</w:t>
            </w:r>
          </w:p>
        </w:tc>
        <w:tc>
          <w:tcPr>
            <w:tcW w:w="1385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0.01%</w:t>
            </w:r>
          </w:p>
        </w:tc>
      </w:tr>
      <w:tr w:rsidR="00AC7049" w:rsidTr="00AC5B89">
        <w:tc>
          <w:tcPr>
            <w:tcW w:w="728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22</w:t>
            </w:r>
          </w:p>
        </w:tc>
        <w:tc>
          <w:tcPr>
            <w:tcW w:w="4041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noProof/>
                <w:szCs w:val="21"/>
              </w:rPr>
              <w:drawing>
                <wp:inline distT="0" distB="0" distL="0" distR="0" wp14:anchorId="3879CAE4" wp14:editId="3369688B">
                  <wp:extent cx="2180590" cy="330835"/>
                  <wp:effectExtent l="0" t="0" r="0" b="0"/>
                  <wp:docPr id="22" name="图片 29" descr="snap_screen_2022052420472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9" descr="snap_screen_20220524204720"/>
                          <pic:cNvPicPr>
                            <a:picLocks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80590" cy="3308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4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e-8</w:t>
            </w:r>
          </w:p>
        </w:tc>
        <w:tc>
          <w:tcPr>
            <w:tcW w:w="1410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0.59%</w:t>
            </w:r>
          </w:p>
        </w:tc>
        <w:tc>
          <w:tcPr>
            <w:tcW w:w="1385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0.00%</w:t>
            </w:r>
          </w:p>
        </w:tc>
      </w:tr>
      <w:tr w:rsidR="00AC7049" w:rsidTr="00AC5B89">
        <w:tc>
          <w:tcPr>
            <w:tcW w:w="728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23</w:t>
            </w:r>
          </w:p>
        </w:tc>
        <w:tc>
          <w:tcPr>
            <w:tcW w:w="4041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noProof/>
                <w:szCs w:val="21"/>
              </w:rPr>
              <w:drawing>
                <wp:inline distT="0" distB="0" distL="0" distR="0" wp14:anchorId="6DDC5C8F" wp14:editId="39D7BF67">
                  <wp:extent cx="1504950" cy="344805"/>
                  <wp:effectExtent l="0" t="0" r="0" b="0"/>
                  <wp:docPr id="23" name="图片 30" descr="snap_screen_2022052420473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30" descr="snap_screen_20220524204738"/>
                          <pic:cNvPicPr>
                            <a:picLocks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04950" cy="3448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4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e-7</w:t>
            </w:r>
          </w:p>
        </w:tc>
        <w:tc>
          <w:tcPr>
            <w:tcW w:w="1410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2.79%</w:t>
            </w:r>
          </w:p>
        </w:tc>
        <w:tc>
          <w:tcPr>
            <w:tcW w:w="1385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0.57%</w:t>
            </w:r>
          </w:p>
        </w:tc>
      </w:tr>
      <w:tr w:rsidR="00AC7049" w:rsidTr="00AC5B89">
        <w:tc>
          <w:tcPr>
            <w:tcW w:w="728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24</w:t>
            </w:r>
          </w:p>
        </w:tc>
        <w:tc>
          <w:tcPr>
            <w:tcW w:w="4041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noProof/>
                <w:szCs w:val="21"/>
              </w:rPr>
              <w:drawing>
                <wp:inline distT="0" distB="0" distL="0" distR="0" wp14:anchorId="24D6AA29" wp14:editId="5A4AB545">
                  <wp:extent cx="1497965" cy="330835"/>
                  <wp:effectExtent l="0" t="0" r="0" b="0"/>
                  <wp:docPr id="24" name="图片 31" descr="snap_screen_2022052420475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31" descr="snap_screen_20220524204752"/>
                          <pic:cNvPicPr>
                            <a:picLocks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7965" cy="3308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4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e-6</w:t>
            </w:r>
          </w:p>
        </w:tc>
        <w:tc>
          <w:tcPr>
            <w:tcW w:w="1410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3.82%</w:t>
            </w:r>
          </w:p>
        </w:tc>
        <w:tc>
          <w:tcPr>
            <w:tcW w:w="1385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.13%</w:t>
            </w:r>
          </w:p>
        </w:tc>
      </w:tr>
      <w:tr w:rsidR="00AC7049" w:rsidTr="00AC5B89">
        <w:tc>
          <w:tcPr>
            <w:tcW w:w="728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25</w:t>
            </w:r>
          </w:p>
        </w:tc>
        <w:tc>
          <w:tcPr>
            <w:tcW w:w="4041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noProof/>
                <w:szCs w:val="21"/>
              </w:rPr>
              <w:drawing>
                <wp:inline distT="0" distB="0" distL="0" distR="0" wp14:anchorId="7F18F1C1" wp14:editId="7AFF6335">
                  <wp:extent cx="1533525" cy="330835"/>
                  <wp:effectExtent l="0" t="0" r="0" b="0"/>
                  <wp:docPr id="25" name="图片 33" descr="snap_screen_2022052420481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33" descr="snap_screen_20220524204814"/>
                          <pic:cNvPicPr>
                            <a:picLocks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33525" cy="3308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4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e-6</w:t>
            </w:r>
          </w:p>
        </w:tc>
        <w:tc>
          <w:tcPr>
            <w:tcW w:w="1410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3.66%</w:t>
            </w:r>
          </w:p>
        </w:tc>
        <w:tc>
          <w:tcPr>
            <w:tcW w:w="1385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7.82%</w:t>
            </w:r>
          </w:p>
        </w:tc>
      </w:tr>
      <w:tr w:rsidR="00AC7049" w:rsidTr="00AC5B89">
        <w:tc>
          <w:tcPr>
            <w:tcW w:w="728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26</w:t>
            </w:r>
          </w:p>
        </w:tc>
        <w:tc>
          <w:tcPr>
            <w:tcW w:w="4041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noProof/>
                <w:szCs w:val="21"/>
              </w:rPr>
              <w:drawing>
                <wp:inline distT="0" distB="0" distL="0" distR="0" wp14:anchorId="328DF040" wp14:editId="0A4694CE">
                  <wp:extent cx="1519555" cy="330835"/>
                  <wp:effectExtent l="0" t="0" r="0" b="0"/>
                  <wp:docPr id="26" name="图片 34" descr="snap_screen_2022052420482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34" descr="snap_screen_20220524204826"/>
                          <pic:cNvPicPr>
                            <a:picLocks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9555" cy="3308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4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e-6</w:t>
            </w:r>
          </w:p>
        </w:tc>
        <w:tc>
          <w:tcPr>
            <w:tcW w:w="1410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6.61%</w:t>
            </w:r>
          </w:p>
        </w:tc>
        <w:tc>
          <w:tcPr>
            <w:tcW w:w="1385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2.83%</w:t>
            </w:r>
          </w:p>
        </w:tc>
      </w:tr>
      <w:tr w:rsidR="00AC7049" w:rsidTr="00AC5B89">
        <w:tc>
          <w:tcPr>
            <w:tcW w:w="728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27</w:t>
            </w:r>
          </w:p>
        </w:tc>
        <w:tc>
          <w:tcPr>
            <w:tcW w:w="4041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noProof/>
                <w:szCs w:val="21"/>
              </w:rPr>
              <w:drawing>
                <wp:inline distT="0" distB="0" distL="0" distR="0" wp14:anchorId="50C7563C" wp14:editId="0A442CDE">
                  <wp:extent cx="2011680" cy="288290"/>
                  <wp:effectExtent l="0" t="0" r="0" b="0"/>
                  <wp:docPr id="27" name="图片 35" descr="snap_screen_2022052420484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35" descr="snap_screen_20220524204840"/>
                          <pic:cNvPicPr>
                            <a:picLocks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11680" cy="2882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4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e-6</w:t>
            </w:r>
          </w:p>
        </w:tc>
        <w:tc>
          <w:tcPr>
            <w:tcW w:w="1410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0.44%</w:t>
            </w:r>
          </w:p>
        </w:tc>
        <w:tc>
          <w:tcPr>
            <w:tcW w:w="1385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0.00%</w:t>
            </w:r>
          </w:p>
        </w:tc>
      </w:tr>
      <w:tr w:rsidR="00AC7049" w:rsidTr="00AC5B89">
        <w:tc>
          <w:tcPr>
            <w:tcW w:w="728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28</w:t>
            </w:r>
          </w:p>
        </w:tc>
        <w:tc>
          <w:tcPr>
            <w:tcW w:w="4041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noProof/>
                <w:szCs w:val="21"/>
              </w:rPr>
              <w:drawing>
                <wp:inline distT="0" distB="0" distL="0" distR="0" wp14:anchorId="7479F7CB" wp14:editId="06241AF7">
                  <wp:extent cx="1899285" cy="337820"/>
                  <wp:effectExtent l="0" t="0" r="0" b="0"/>
                  <wp:docPr id="28" name="图片 36" descr="snap_screen_2022052420485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36" descr="snap_screen_20220524204856"/>
                          <pic:cNvPicPr>
                            <a:picLocks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9285" cy="337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4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e-5</w:t>
            </w:r>
          </w:p>
        </w:tc>
        <w:tc>
          <w:tcPr>
            <w:tcW w:w="1410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0.59%</w:t>
            </w:r>
          </w:p>
        </w:tc>
        <w:tc>
          <w:tcPr>
            <w:tcW w:w="1385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0.01%</w:t>
            </w:r>
          </w:p>
        </w:tc>
      </w:tr>
      <w:tr w:rsidR="00AC7049" w:rsidTr="00AC5B89">
        <w:tc>
          <w:tcPr>
            <w:tcW w:w="728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29</w:t>
            </w:r>
          </w:p>
        </w:tc>
        <w:tc>
          <w:tcPr>
            <w:tcW w:w="4041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noProof/>
                <w:szCs w:val="21"/>
              </w:rPr>
              <w:drawing>
                <wp:inline distT="0" distB="0" distL="0" distR="0" wp14:anchorId="322B1EB8" wp14:editId="3B463A08">
                  <wp:extent cx="1153795" cy="323850"/>
                  <wp:effectExtent l="0" t="0" r="0" b="0"/>
                  <wp:docPr id="29" name="图片 38" descr="snap_screen_2022052420492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38" descr="snap_screen_20220524204923"/>
                          <pic:cNvPicPr>
                            <a:picLocks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3795" cy="323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4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e-5</w:t>
            </w:r>
          </w:p>
        </w:tc>
        <w:tc>
          <w:tcPr>
            <w:tcW w:w="1410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43.32%</w:t>
            </w:r>
          </w:p>
        </w:tc>
        <w:tc>
          <w:tcPr>
            <w:tcW w:w="1385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34.86%</w:t>
            </w:r>
          </w:p>
        </w:tc>
      </w:tr>
      <w:tr w:rsidR="00AC7049" w:rsidTr="00AC5B89">
        <w:tc>
          <w:tcPr>
            <w:tcW w:w="728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30</w:t>
            </w:r>
          </w:p>
        </w:tc>
        <w:tc>
          <w:tcPr>
            <w:tcW w:w="4041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noProof/>
                <w:szCs w:val="21"/>
              </w:rPr>
              <w:drawing>
                <wp:inline distT="0" distB="0" distL="0" distR="0" wp14:anchorId="102D1FCC" wp14:editId="2E299540">
                  <wp:extent cx="1504950" cy="330835"/>
                  <wp:effectExtent l="0" t="0" r="0" b="0"/>
                  <wp:docPr id="30" name="图片 39" descr="snap_screen_2022052420494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39" descr="snap_screen_20220524204945"/>
                          <pic:cNvPicPr>
                            <a:picLocks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04950" cy="3308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4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e-4</w:t>
            </w:r>
          </w:p>
        </w:tc>
        <w:tc>
          <w:tcPr>
            <w:tcW w:w="1410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6.31%</w:t>
            </w:r>
          </w:p>
        </w:tc>
        <w:tc>
          <w:tcPr>
            <w:tcW w:w="1385" w:type="dxa"/>
          </w:tcPr>
          <w:p w:rsidR="00AC7049" w:rsidRDefault="00AC7049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3.20%</w:t>
            </w:r>
          </w:p>
        </w:tc>
      </w:tr>
    </w:tbl>
    <w:p w:rsidR="00AC7049" w:rsidRDefault="00AC7049" w:rsidP="00AC7049">
      <w:pPr>
        <w:spacing w:line="480" w:lineRule="auto"/>
        <w:jc w:val="left"/>
        <w:rPr>
          <w:rFonts w:ascii="Times New Roman" w:hAnsi="Times New Roman"/>
          <w:bCs/>
          <w:sz w:val="24"/>
        </w:rPr>
      </w:pPr>
    </w:p>
    <w:p w:rsidR="002A25A0" w:rsidRDefault="002A25A0"/>
    <w:sectPr w:rsidR="002A25A0" w:rsidSect="00AA250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B59"/>
    <w:rsid w:val="0000152D"/>
    <w:rsid w:val="00020588"/>
    <w:rsid w:val="00021B86"/>
    <w:rsid w:val="00032D54"/>
    <w:rsid w:val="00033E78"/>
    <w:rsid w:val="00054CD1"/>
    <w:rsid w:val="00061379"/>
    <w:rsid w:val="00063D18"/>
    <w:rsid w:val="0008765E"/>
    <w:rsid w:val="00087F3F"/>
    <w:rsid w:val="000C0BD8"/>
    <w:rsid w:val="000C5C95"/>
    <w:rsid w:val="000E25A3"/>
    <w:rsid w:val="000F2F1E"/>
    <w:rsid w:val="000F3420"/>
    <w:rsid w:val="0010364C"/>
    <w:rsid w:val="00110068"/>
    <w:rsid w:val="0011058B"/>
    <w:rsid w:val="00113D54"/>
    <w:rsid w:val="00115B62"/>
    <w:rsid w:val="0012253C"/>
    <w:rsid w:val="001226C1"/>
    <w:rsid w:val="00143E22"/>
    <w:rsid w:val="00146288"/>
    <w:rsid w:val="001547F4"/>
    <w:rsid w:val="00157B60"/>
    <w:rsid w:val="00162934"/>
    <w:rsid w:val="001669D8"/>
    <w:rsid w:val="00183976"/>
    <w:rsid w:val="001B543D"/>
    <w:rsid w:val="001D2DD5"/>
    <w:rsid w:val="001E47AA"/>
    <w:rsid w:val="001E7C3E"/>
    <w:rsid w:val="001F44CF"/>
    <w:rsid w:val="002015F9"/>
    <w:rsid w:val="0020546B"/>
    <w:rsid w:val="00205BE9"/>
    <w:rsid w:val="0022593A"/>
    <w:rsid w:val="002301E7"/>
    <w:rsid w:val="002425A0"/>
    <w:rsid w:val="0025222E"/>
    <w:rsid w:val="00273967"/>
    <w:rsid w:val="00276C44"/>
    <w:rsid w:val="00291D58"/>
    <w:rsid w:val="00293B23"/>
    <w:rsid w:val="002A029E"/>
    <w:rsid w:val="002A25A0"/>
    <w:rsid w:val="002A71E3"/>
    <w:rsid w:val="002B22BD"/>
    <w:rsid w:val="002B7F59"/>
    <w:rsid w:val="002C1F56"/>
    <w:rsid w:val="002C6942"/>
    <w:rsid w:val="002C73AE"/>
    <w:rsid w:val="002D0B59"/>
    <w:rsid w:val="002D3E32"/>
    <w:rsid w:val="002E124E"/>
    <w:rsid w:val="002E218A"/>
    <w:rsid w:val="002E543D"/>
    <w:rsid w:val="0030793C"/>
    <w:rsid w:val="00314033"/>
    <w:rsid w:val="00315FC2"/>
    <w:rsid w:val="003201EE"/>
    <w:rsid w:val="00336DAE"/>
    <w:rsid w:val="003406B1"/>
    <w:rsid w:val="003428D5"/>
    <w:rsid w:val="00356C7C"/>
    <w:rsid w:val="00357D91"/>
    <w:rsid w:val="00362A1F"/>
    <w:rsid w:val="0037182E"/>
    <w:rsid w:val="00373603"/>
    <w:rsid w:val="00375935"/>
    <w:rsid w:val="0038219D"/>
    <w:rsid w:val="00386193"/>
    <w:rsid w:val="003A4D42"/>
    <w:rsid w:val="003C1913"/>
    <w:rsid w:val="003C577C"/>
    <w:rsid w:val="003C7D0F"/>
    <w:rsid w:val="003D67CE"/>
    <w:rsid w:val="003F361D"/>
    <w:rsid w:val="00400821"/>
    <w:rsid w:val="00405C1D"/>
    <w:rsid w:val="004134C7"/>
    <w:rsid w:val="00420E1A"/>
    <w:rsid w:val="00437A65"/>
    <w:rsid w:val="00452E30"/>
    <w:rsid w:val="00466455"/>
    <w:rsid w:val="00477CB3"/>
    <w:rsid w:val="00480B42"/>
    <w:rsid w:val="004C1A6E"/>
    <w:rsid w:val="004C4DD9"/>
    <w:rsid w:val="004D4ACE"/>
    <w:rsid w:val="004E47B3"/>
    <w:rsid w:val="004E5267"/>
    <w:rsid w:val="004F445A"/>
    <w:rsid w:val="005025A3"/>
    <w:rsid w:val="00526501"/>
    <w:rsid w:val="00533492"/>
    <w:rsid w:val="005402C1"/>
    <w:rsid w:val="00547108"/>
    <w:rsid w:val="00552F22"/>
    <w:rsid w:val="005530EA"/>
    <w:rsid w:val="005561B4"/>
    <w:rsid w:val="0058718E"/>
    <w:rsid w:val="005A520F"/>
    <w:rsid w:val="005C05AC"/>
    <w:rsid w:val="005C1BD4"/>
    <w:rsid w:val="005C4995"/>
    <w:rsid w:val="005D0539"/>
    <w:rsid w:val="00611435"/>
    <w:rsid w:val="00616A67"/>
    <w:rsid w:val="00620113"/>
    <w:rsid w:val="00630702"/>
    <w:rsid w:val="006321BD"/>
    <w:rsid w:val="0063360B"/>
    <w:rsid w:val="00633B2B"/>
    <w:rsid w:val="00635CDC"/>
    <w:rsid w:val="0064190F"/>
    <w:rsid w:val="006473B3"/>
    <w:rsid w:val="006567C8"/>
    <w:rsid w:val="006628EC"/>
    <w:rsid w:val="006906F2"/>
    <w:rsid w:val="006A31C0"/>
    <w:rsid w:val="006B0444"/>
    <w:rsid w:val="006B4BFF"/>
    <w:rsid w:val="006B61F5"/>
    <w:rsid w:val="006C0373"/>
    <w:rsid w:val="006F138F"/>
    <w:rsid w:val="00701EE6"/>
    <w:rsid w:val="00704649"/>
    <w:rsid w:val="00707AB0"/>
    <w:rsid w:val="00731B4C"/>
    <w:rsid w:val="007333D8"/>
    <w:rsid w:val="007428EB"/>
    <w:rsid w:val="007468E9"/>
    <w:rsid w:val="00754374"/>
    <w:rsid w:val="00767FBA"/>
    <w:rsid w:val="00780A72"/>
    <w:rsid w:val="007818B4"/>
    <w:rsid w:val="0078677B"/>
    <w:rsid w:val="007870FB"/>
    <w:rsid w:val="007B10FB"/>
    <w:rsid w:val="007B19D2"/>
    <w:rsid w:val="007C35A4"/>
    <w:rsid w:val="007D5F32"/>
    <w:rsid w:val="00830CAC"/>
    <w:rsid w:val="0083386F"/>
    <w:rsid w:val="00841992"/>
    <w:rsid w:val="00844032"/>
    <w:rsid w:val="008544F5"/>
    <w:rsid w:val="00865E37"/>
    <w:rsid w:val="00876923"/>
    <w:rsid w:val="00881F40"/>
    <w:rsid w:val="0088605B"/>
    <w:rsid w:val="00887954"/>
    <w:rsid w:val="00894634"/>
    <w:rsid w:val="008977FF"/>
    <w:rsid w:val="008C1B19"/>
    <w:rsid w:val="008D4A49"/>
    <w:rsid w:val="008E337D"/>
    <w:rsid w:val="008F0F92"/>
    <w:rsid w:val="00916922"/>
    <w:rsid w:val="009200B1"/>
    <w:rsid w:val="00926F6D"/>
    <w:rsid w:val="0093282D"/>
    <w:rsid w:val="009553F2"/>
    <w:rsid w:val="009674EC"/>
    <w:rsid w:val="0097535B"/>
    <w:rsid w:val="0097652A"/>
    <w:rsid w:val="009901ED"/>
    <w:rsid w:val="00996533"/>
    <w:rsid w:val="009A1E14"/>
    <w:rsid w:val="009A70AC"/>
    <w:rsid w:val="009C2394"/>
    <w:rsid w:val="009C7B5C"/>
    <w:rsid w:val="009E0163"/>
    <w:rsid w:val="009E2CC5"/>
    <w:rsid w:val="00A013F5"/>
    <w:rsid w:val="00A1031F"/>
    <w:rsid w:val="00A1192C"/>
    <w:rsid w:val="00A13812"/>
    <w:rsid w:val="00A14EEE"/>
    <w:rsid w:val="00A3751A"/>
    <w:rsid w:val="00A54B00"/>
    <w:rsid w:val="00A72773"/>
    <w:rsid w:val="00A83822"/>
    <w:rsid w:val="00A85E7F"/>
    <w:rsid w:val="00A910BD"/>
    <w:rsid w:val="00A952BD"/>
    <w:rsid w:val="00AA250C"/>
    <w:rsid w:val="00AC7049"/>
    <w:rsid w:val="00AD0C51"/>
    <w:rsid w:val="00AD56E1"/>
    <w:rsid w:val="00AF565E"/>
    <w:rsid w:val="00B04BA9"/>
    <w:rsid w:val="00B04E72"/>
    <w:rsid w:val="00B13D70"/>
    <w:rsid w:val="00B35D3C"/>
    <w:rsid w:val="00B37612"/>
    <w:rsid w:val="00B556DC"/>
    <w:rsid w:val="00B61451"/>
    <w:rsid w:val="00B65A77"/>
    <w:rsid w:val="00B744B5"/>
    <w:rsid w:val="00BA3ECB"/>
    <w:rsid w:val="00BA6817"/>
    <w:rsid w:val="00BB5931"/>
    <w:rsid w:val="00BD2EE5"/>
    <w:rsid w:val="00BE4A55"/>
    <w:rsid w:val="00BF09F1"/>
    <w:rsid w:val="00BF30C9"/>
    <w:rsid w:val="00C11A5D"/>
    <w:rsid w:val="00C129D0"/>
    <w:rsid w:val="00C15A01"/>
    <w:rsid w:val="00C22E4A"/>
    <w:rsid w:val="00C3694A"/>
    <w:rsid w:val="00C374F6"/>
    <w:rsid w:val="00C37768"/>
    <w:rsid w:val="00C40268"/>
    <w:rsid w:val="00C4636E"/>
    <w:rsid w:val="00C534E2"/>
    <w:rsid w:val="00C67B59"/>
    <w:rsid w:val="00CC43A0"/>
    <w:rsid w:val="00CC6C1F"/>
    <w:rsid w:val="00CD2C62"/>
    <w:rsid w:val="00CF1FAA"/>
    <w:rsid w:val="00D27BEF"/>
    <w:rsid w:val="00D3226D"/>
    <w:rsid w:val="00D364EC"/>
    <w:rsid w:val="00D41BE2"/>
    <w:rsid w:val="00D477B7"/>
    <w:rsid w:val="00D47D1D"/>
    <w:rsid w:val="00D543DB"/>
    <w:rsid w:val="00D9114D"/>
    <w:rsid w:val="00D97550"/>
    <w:rsid w:val="00DB5390"/>
    <w:rsid w:val="00DD63C3"/>
    <w:rsid w:val="00DD7C10"/>
    <w:rsid w:val="00E07311"/>
    <w:rsid w:val="00E16647"/>
    <w:rsid w:val="00E2580F"/>
    <w:rsid w:val="00E30893"/>
    <w:rsid w:val="00E31750"/>
    <w:rsid w:val="00E360FB"/>
    <w:rsid w:val="00E37194"/>
    <w:rsid w:val="00E563F5"/>
    <w:rsid w:val="00E7667F"/>
    <w:rsid w:val="00EB17C0"/>
    <w:rsid w:val="00EB5431"/>
    <w:rsid w:val="00EC1A7C"/>
    <w:rsid w:val="00EC28B2"/>
    <w:rsid w:val="00ED63CE"/>
    <w:rsid w:val="00ED7486"/>
    <w:rsid w:val="00EF1EE9"/>
    <w:rsid w:val="00EF5286"/>
    <w:rsid w:val="00F01D88"/>
    <w:rsid w:val="00F04E21"/>
    <w:rsid w:val="00F067E3"/>
    <w:rsid w:val="00F25E50"/>
    <w:rsid w:val="00F33C6D"/>
    <w:rsid w:val="00F40CB9"/>
    <w:rsid w:val="00F542A5"/>
    <w:rsid w:val="00F614FC"/>
    <w:rsid w:val="00F76FEF"/>
    <w:rsid w:val="00F94392"/>
    <w:rsid w:val="00F9446E"/>
    <w:rsid w:val="00FD3788"/>
    <w:rsid w:val="00FD56FA"/>
    <w:rsid w:val="00FE56BD"/>
    <w:rsid w:val="00FF5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F8AD8512-F511-B646-8AB7-07C5DA1DF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C704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AC7049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34" Type="http://schemas.openxmlformats.org/officeDocument/2006/relationships/fontTable" Target="fontTable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33" Type="http://schemas.openxmlformats.org/officeDocument/2006/relationships/image" Target="media/image30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image" Target="media/image26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32" Type="http://schemas.openxmlformats.org/officeDocument/2006/relationships/image" Target="media/image29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image" Target="media/image28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image" Target="media/image27.png"/><Relationship Id="rId35" Type="http://schemas.openxmlformats.org/officeDocument/2006/relationships/theme" Target="theme/theme1.xml"/><Relationship Id="rId8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30</Words>
  <Characters>743</Characters>
  <Application>Microsoft Office Word</Application>
  <DocSecurity>0</DocSecurity>
  <Lines>6</Lines>
  <Paragraphs>1</Paragraphs>
  <ScaleCrop>false</ScaleCrop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2</cp:revision>
  <dcterms:created xsi:type="dcterms:W3CDTF">2022-06-29T12:46:00Z</dcterms:created>
  <dcterms:modified xsi:type="dcterms:W3CDTF">2022-06-29T12:48:00Z</dcterms:modified>
</cp:coreProperties>
</file>